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>
          <w:b/>
          <w:szCs w:val="24"/>
        </w:rPr>
        <w:t xml:space="preserve">Table S1: </w:t>
      </w:r>
      <w:r>
        <w:rPr/>
        <w:t>Primer sequences used for real time PCR to analyze gene expression status of heat shock-related gen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882"/>
        <w:gridCol w:w="4314"/>
      </w:tblGrid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  <w:t>Genes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  <w:t>Forward primers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  <w:t>Reverse primers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dnajb3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ATCCGAGGCCATCAAGAAG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CCACCTGCTTGAATCTCCTC-3’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Hsp-60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GATGTCCTGGGCTGTTTCAT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GCCTCGATCAAACTTCATGC-3’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hsp70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CGACCTGAACAAGAGCATCA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AAGATCTGCGTCTGCTTGGT-3’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hsp7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GGGAGCTGAGTTGCTGGTAG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ACCTTGCCATGTTGGAAGAC-3’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Hsp-90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ACTTAGCCAAGATGCCTGAGG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CACCCCCAAGAAGTTCACAC-3’</w:t>
            </w:r>
          </w:p>
        </w:tc>
      </w:tr>
      <w:tr>
        <w:trPr>
          <w:trHeight w:val="855" w:hRule="atLeast"/>
        </w:trPr>
        <w:tc>
          <w:tcPr>
            <w:tcW w:w="1164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iCs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highlight w:val="yellow"/>
              </w:rPr>
              <w:t>gapd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AGGGCTGCTTTTAACTCTGGT-3’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Cs w:val="24"/>
                <w:highlight w:val="yellow"/>
              </w:rPr>
              <w:t>5’-CCCCACTTGATTTTGGAGGGA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7:10:00Z</dcterms:created>
  <dc:creator>cescora</dc:creator>
  <dc:description/>
  <cp:keywords/>
  <dc:language>en-US</dc:language>
  <cp:lastModifiedBy>cescora</cp:lastModifiedBy>
  <dcterms:modified xsi:type="dcterms:W3CDTF">2014-06-18T17:12:00Z</dcterms:modified>
  <cp:revision>2</cp:revision>
  <dc:subject/>
  <dc:title/>
</cp:coreProperties>
</file>